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AB90DB"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A76CA0"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2636F9"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B336EE"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4F4AEA"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F9AF8D"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23DA45"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795D5C"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FF7985"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E5E11F" w:rsidR="00930A31"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FA3B33" w:rsidR="00930A31"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3FC663"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D75419" w:rsidR="00FB3483" w:rsidRPr="00930A31" w:rsidRDefault="00BD5AF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24567C" w:rsidR="00930A31" w:rsidRPr="00930A31" w:rsidRDefault="009A41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AE80C1" w:rsidR="00930A31" w:rsidRPr="00930A31" w:rsidRDefault="009A41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8E2475" w:rsidR="00930A31" w:rsidRPr="00930A31" w:rsidRDefault="009A41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198D20" w:rsidR="00930A31" w:rsidRPr="00930A31" w:rsidRDefault="009A41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0752CA" w:rsidR="00930A31" w:rsidRPr="00930A31" w:rsidRDefault="00384E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2C318F" w:rsidR="00FB3483" w:rsidRPr="00930A31" w:rsidRDefault="00384E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9-2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EA4499" w:rsidR="00FB3483" w:rsidRPr="00930A31" w:rsidRDefault="00951C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DA4476" w:rsidR="00FB3483" w:rsidRPr="00930A31" w:rsidRDefault="00951C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4E8DD1" w:rsidR="00930A31" w:rsidRPr="00930A31" w:rsidRDefault="00951C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0F9B36" w:rsidR="00930A31" w:rsidRPr="00930A31" w:rsidRDefault="00951C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9D6C2A" w:rsidR="00930A31" w:rsidRPr="00930A31" w:rsidRDefault="00951C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74C187" w:rsidR="00930A31" w:rsidRPr="00930A31" w:rsidRDefault="00951C1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upplementary data 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F710BD" w:rsidR="00077B44" w:rsidRPr="00930A31" w:rsidRDefault="003204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F209F4" w:rsidR="00930A31" w:rsidRPr="00930A31" w:rsidRDefault="0032048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r w:rsidR="00B67A47">
              <w:rPr>
                <w:rFonts w:ascii="Arial" w:hAnsi="Arial" w:cs="Arial" w:hint="eastAsia"/>
                <w:color w:val="auto"/>
                <w:sz w:val="18"/>
                <w:szCs w:val="18"/>
                <w:lang w:eastAsia="zh-CN"/>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0715CE" w:rsidR="00930A31" w:rsidRPr="00930A31" w:rsidRDefault="003204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C7EF40" w:rsidR="00930A31" w:rsidRPr="00930A31" w:rsidRDefault="003204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FA5A9E" w:rsidR="00930A31" w:rsidRPr="00930A31" w:rsidRDefault="003204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732CDF" w:rsidR="00930A31" w:rsidRPr="00930A31" w:rsidRDefault="003204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AF46D0" w:rsidR="00077B44" w:rsidRPr="00930A31" w:rsidRDefault="003204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E2C49E" w:rsidR="00077B44" w:rsidRPr="00930A31" w:rsidRDefault="003204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E655B8" w:rsidR="00077B44" w:rsidRPr="00930A31" w:rsidRDefault="0032048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F3A1A">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1057D" w14:textId="77777777" w:rsidR="000F3A1A" w:rsidRDefault="000F3A1A">
      <w:r>
        <w:separator/>
      </w:r>
    </w:p>
  </w:endnote>
  <w:endnote w:type="continuationSeparator" w:id="0">
    <w:p w14:paraId="259DAAA8" w14:textId="77777777" w:rsidR="000F3A1A" w:rsidRDefault="000F3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9D436" w14:textId="77777777" w:rsidR="000F3A1A" w:rsidRDefault="000F3A1A">
      <w:r>
        <w:separator/>
      </w:r>
    </w:p>
  </w:footnote>
  <w:footnote w:type="continuationSeparator" w:id="0">
    <w:p w14:paraId="000AC9FF" w14:textId="77777777" w:rsidR="000F3A1A" w:rsidRDefault="000F3A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46926D1" w:rsidR="00947707" w:rsidRPr="00930A31" w:rsidRDefault="0032048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5A4DD8">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3A1A"/>
    <w:rsid w:val="00152CDB"/>
    <w:rsid w:val="0018323E"/>
    <w:rsid w:val="00190C83"/>
    <w:rsid w:val="00246C93"/>
    <w:rsid w:val="00256BAF"/>
    <w:rsid w:val="002A2A06"/>
    <w:rsid w:val="003103C2"/>
    <w:rsid w:val="00320483"/>
    <w:rsid w:val="003516AD"/>
    <w:rsid w:val="00363B8D"/>
    <w:rsid w:val="003760FB"/>
    <w:rsid w:val="00384E8C"/>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26CFF"/>
    <w:rsid w:val="00930A31"/>
    <w:rsid w:val="00947707"/>
    <w:rsid w:val="00951C16"/>
    <w:rsid w:val="009827E5"/>
    <w:rsid w:val="009A41BE"/>
    <w:rsid w:val="00A215D2"/>
    <w:rsid w:val="00A86593"/>
    <w:rsid w:val="00AB79CE"/>
    <w:rsid w:val="00AE4BBD"/>
    <w:rsid w:val="00B51910"/>
    <w:rsid w:val="00B67A47"/>
    <w:rsid w:val="00B934DA"/>
    <w:rsid w:val="00BD5AF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c</cp:lastModifiedBy>
  <cp:revision>3</cp:revision>
  <cp:lastPrinted>2020-11-24T03:02:00Z</cp:lastPrinted>
  <dcterms:created xsi:type="dcterms:W3CDTF">2024-03-23T04:31:00Z</dcterms:created>
  <dcterms:modified xsi:type="dcterms:W3CDTF">2024-04-09T07:02:00Z</dcterms:modified>
</cp:coreProperties>
</file>